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B4685" w14:textId="4F7193B4" w:rsidR="009E7DBF" w:rsidRDefault="00B4499D">
      <w:pPr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B4499D">
        <w:rPr>
          <w:rFonts w:ascii="Times New Roman" w:eastAsia="宋体" w:hAnsi="Times New Roman" w:cs="Times New Roman"/>
          <w:b/>
          <w:bCs/>
          <w:kern w:val="0"/>
          <w:szCs w:val="21"/>
        </w:rPr>
        <w:t>Supplemental Tabl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6 Association between SMM/height</w:t>
      </w:r>
      <w:r>
        <w:rPr>
          <w:rFonts w:ascii="Times New Roman" w:eastAsia="宋体" w:hAnsi="Times New Roman" w:cs="Times New Roman"/>
          <w:b/>
          <w:bCs/>
          <w:kern w:val="0"/>
          <w:szCs w:val="21"/>
          <w:vertAlign w:val="superscript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quartiles and all-cause and CVD mortality in participants with diabetes</w:t>
      </w:r>
    </w:p>
    <w:tbl>
      <w:tblPr>
        <w:tblStyle w:val="a3"/>
        <w:tblW w:w="512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1698"/>
        <w:gridCol w:w="2553"/>
        <w:gridCol w:w="2158"/>
        <w:gridCol w:w="285"/>
        <w:gridCol w:w="1724"/>
        <w:gridCol w:w="2018"/>
        <w:gridCol w:w="2009"/>
      </w:tblGrid>
      <w:tr w:rsidR="009E7DBF" w14:paraId="6B0120D6" w14:textId="77777777">
        <w:trPr>
          <w:trHeight w:val="312"/>
        </w:trPr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14:paraId="059D13EB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220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11C94E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ll-cause mortality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</w:tcPr>
          <w:p w14:paraId="2364A93E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9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BD7A13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VD mortality</w:t>
            </w:r>
          </w:p>
        </w:tc>
      </w:tr>
      <w:tr w:rsidR="009E7DBF" w14:paraId="4090847F" w14:textId="77777777">
        <w:trPr>
          <w:trHeight w:val="312"/>
        </w:trPr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2555AE33" w14:textId="77777777" w:rsidR="009E7DBF" w:rsidRDefault="00000000">
            <w:pPr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SMM/height</w:t>
            </w:r>
            <w:r>
              <w:rPr>
                <w:rFonts w:eastAsia="宋体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6308A920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5E4D1F38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1</w:t>
            </w:r>
          </w:p>
          <w:p w14:paraId="4FB38514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35053306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2</w:t>
            </w:r>
          </w:p>
          <w:p w14:paraId="23833018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</w:tcPr>
          <w:p w14:paraId="7AD8C40F" w14:textId="77777777" w:rsidR="009E7DBF" w:rsidRDefault="009E7DBF">
            <w:pPr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68E66E41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6B20A8B9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1</w:t>
            </w:r>
          </w:p>
          <w:p w14:paraId="5EF5BDBC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147CD14E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2</w:t>
            </w:r>
          </w:p>
          <w:p w14:paraId="1376686B" w14:textId="77777777" w:rsidR="009E7DB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</w:tr>
      <w:tr w:rsidR="009E7DBF" w14:paraId="6130A15C" w14:textId="77777777">
        <w:trPr>
          <w:trHeight w:val="312"/>
        </w:trPr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14:paraId="0337DBC0" w14:textId="77777777" w:rsidR="009E7DBF" w:rsidRDefault="00000000">
            <w:pPr>
              <w:rPr>
                <w:rFonts w:eastAsia="宋体"/>
                <w:b/>
                <w:bCs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Men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</w:tcPr>
          <w:p w14:paraId="10F5FF8A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</w:tcPr>
          <w:p w14:paraId="4858F9BF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14:paraId="1871F01A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</w:tcPr>
          <w:p w14:paraId="6614D582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14:paraId="484FC1AE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</w:tcPr>
          <w:p w14:paraId="36C607CE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66262A46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</w:tr>
      <w:tr w:rsidR="009E7DBF" w14:paraId="054B66B7" w14:textId="77777777">
        <w:trPr>
          <w:trHeight w:val="302"/>
        </w:trPr>
        <w:tc>
          <w:tcPr>
            <w:tcW w:w="720" w:type="pct"/>
          </w:tcPr>
          <w:p w14:paraId="21AB2FC6" w14:textId="77777777" w:rsidR="009E7DB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Quartile 4</w:t>
            </w:r>
          </w:p>
        </w:tc>
        <w:tc>
          <w:tcPr>
            <w:tcW w:w="584" w:type="pct"/>
          </w:tcPr>
          <w:p w14:paraId="3F54813E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2/1987</w:t>
            </w:r>
          </w:p>
        </w:tc>
        <w:tc>
          <w:tcPr>
            <w:tcW w:w="878" w:type="pct"/>
          </w:tcPr>
          <w:p w14:paraId="27EEF7D9" w14:textId="6FD9A7BD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 (1.07-1.39)</w:t>
            </w:r>
          </w:p>
        </w:tc>
        <w:tc>
          <w:tcPr>
            <w:tcW w:w="742" w:type="pct"/>
          </w:tcPr>
          <w:p w14:paraId="15A70EE2" w14:textId="6F6BF778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 (1.06-1.3</w:t>
            </w:r>
            <w:r w:rsidR="00B86F6E"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8" w:type="pct"/>
          </w:tcPr>
          <w:p w14:paraId="44F2BFC7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</w:tcPr>
          <w:p w14:paraId="2FB420AB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/1987</w:t>
            </w:r>
          </w:p>
        </w:tc>
        <w:tc>
          <w:tcPr>
            <w:tcW w:w="694" w:type="pct"/>
          </w:tcPr>
          <w:p w14:paraId="2C55FEC3" w14:textId="1133359A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 (1.1</w:t>
            </w:r>
            <w:r w:rsidR="00B86F6E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-1.</w:t>
            </w:r>
            <w:r w:rsidR="00B86F6E">
              <w:rPr>
                <w:kern w:val="0"/>
                <w:szCs w:val="21"/>
              </w:rPr>
              <w:t>9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91" w:type="pct"/>
          </w:tcPr>
          <w:p w14:paraId="7A1B52FB" w14:textId="22D1B5DD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 (1.1</w:t>
            </w:r>
            <w:r w:rsidR="00B86F6E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1.86)</w:t>
            </w:r>
          </w:p>
        </w:tc>
      </w:tr>
      <w:tr w:rsidR="009E7DBF" w14:paraId="011F839D" w14:textId="77777777">
        <w:trPr>
          <w:trHeight w:val="302"/>
        </w:trPr>
        <w:tc>
          <w:tcPr>
            <w:tcW w:w="720" w:type="pct"/>
          </w:tcPr>
          <w:p w14:paraId="38B033F4" w14:textId="77777777" w:rsidR="009E7DB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Quartile 3</w:t>
            </w:r>
          </w:p>
        </w:tc>
        <w:tc>
          <w:tcPr>
            <w:tcW w:w="584" w:type="pct"/>
          </w:tcPr>
          <w:p w14:paraId="5AC5D754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9/1988</w:t>
            </w:r>
          </w:p>
        </w:tc>
        <w:tc>
          <w:tcPr>
            <w:tcW w:w="878" w:type="pct"/>
          </w:tcPr>
          <w:p w14:paraId="72E29A7D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42" w:type="pct"/>
          </w:tcPr>
          <w:p w14:paraId="7A4D999A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98" w:type="pct"/>
          </w:tcPr>
          <w:p w14:paraId="0E0AB43E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</w:tcPr>
          <w:p w14:paraId="4BB15569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/1988</w:t>
            </w:r>
          </w:p>
        </w:tc>
        <w:tc>
          <w:tcPr>
            <w:tcW w:w="694" w:type="pct"/>
          </w:tcPr>
          <w:p w14:paraId="6D268165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91" w:type="pct"/>
          </w:tcPr>
          <w:p w14:paraId="793F013D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9E7DBF" w14:paraId="7651EC4E" w14:textId="77777777">
        <w:trPr>
          <w:trHeight w:val="302"/>
        </w:trPr>
        <w:tc>
          <w:tcPr>
            <w:tcW w:w="720" w:type="pct"/>
          </w:tcPr>
          <w:p w14:paraId="3108DAA7" w14:textId="77777777" w:rsidR="009E7DB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Quartile 2</w:t>
            </w:r>
          </w:p>
        </w:tc>
        <w:tc>
          <w:tcPr>
            <w:tcW w:w="584" w:type="pct"/>
          </w:tcPr>
          <w:p w14:paraId="3BB9107C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2/1986</w:t>
            </w:r>
          </w:p>
        </w:tc>
        <w:tc>
          <w:tcPr>
            <w:tcW w:w="878" w:type="pct"/>
          </w:tcPr>
          <w:p w14:paraId="45BA45E4" w14:textId="310BF69B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 (0.91-1.1</w:t>
            </w:r>
            <w:r w:rsidR="00B86F6E"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42" w:type="pct"/>
          </w:tcPr>
          <w:p w14:paraId="16182016" w14:textId="539A507E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 (0.8</w:t>
            </w:r>
            <w:r w:rsidR="00B86F6E"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-1.1</w:t>
            </w:r>
            <w:r w:rsidR="00B86F6E"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8" w:type="pct"/>
          </w:tcPr>
          <w:p w14:paraId="3693A0D1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</w:tcPr>
          <w:p w14:paraId="588D4DF0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/1986</w:t>
            </w:r>
          </w:p>
        </w:tc>
        <w:tc>
          <w:tcPr>
            <w:tcW w:w="694" w:type="pct"/>
          </w:tcPr>
          <w:p w14:paraId="3FF3CC20" w14:textId="60B1DF81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  <w:r w:rsidR="00B86F6E"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(0.8</w:t>
            </w:r>
            <w:r w:rsidR="00B86F6E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-1.4</w:t>
            </w:r>
            <w:r w:rsidR="00B86F6E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91" w:type="pct"/>
          </w:tcPr>
          <w:p w14:paraId="06EABC99" w14:textId="490E6F59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  <w:r w:rsidR="00B86F6E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0.79-1.3</w:t>
            </w:r>
            <w:r w:rsidR="00B86F6E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</w:tr>
      <w:tr w:rsidR="009E7DBF" w14:paraId="042F0040" w14:textId="77777777">
        <w:trPr>
          <w:trHeight w:val="302"/>
        </w:trPr>
        <w:tc>
          <w:tcPr>
            <w:tcW w:w="720" w:type="pct"/>
          </w:tcPr>
          <w:p w14:paraId="3FE36B6A" w14:textId="77777777" w:rsidR="009E7DB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Quartile 1</w:t>
            </w:r>
          </w:p>
        </w:tc>
        <w:tc>
          <w:tcPr>
            <w:tcW w:w="584" w:type="pct"/>
          </w:tcPr>
          <w:p w14:paraId="129C9DBF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1/1988</w:t>
            </w:r>
          </w:p>
        </w:tc>
        <w:tc>
          <w:tcPr>
            <w:tcW w:w="878" w:type="pct"/>
          </w:tcPr>
          <w:p w14:paraId="1D5C72DE" w14:textId="4429E169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 (1.0</w:t>
            </w:r>
            <w:r w:rsidR="00B86F6E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-1.3</w:t>
            </w:r>
            <w:r w:rsidR="00B86F6E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42" w:type="pct"/>
          </w:tcPr>
          <w:p w14:paraId="7EAF7740" w14:textId="26F048A8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 (0.9</w:t>
            </w:r>
            <w:r w:rsidR="00B86F6E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-1.28)</w:t>
            </w:r>
          </w:p>
        </w:tc>
        <w:tc>
          <w:tcPr>
            <w:tcW w:w="98" w:type="pct"/>
          </w:tcPr>
          <w:p w14:paraId="2C7ED2D4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</w:tcPr>
          <w:p w14:paraId="186ADD2B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/1988</w:t>
            </w:r>
          </w:p>
        </w:tc>
        <w:tc>
          <w:tcPr>
            <w:tcW w:w="694" w:type="pct"/>
          </w:tcPr>
          <w:p w14:paraId="56B37F67" w14:textId="7E8C1DE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 (0.9</w:t>
            </w:r>
            <w:r w:rsidR="00B86F6E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-1.71)</w:t>
            </w:r>
          </w:p>
        </w:tc>
        <w:tc>
          <w:tcPr>
            <w:tcW w:w="691" w:type="pct"/>
          </w:tcPr>
          <w:p w14:paraId="3F2B88E1" w14:textId="528C4A7A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  <w:r w:rsidR="00B86F6E"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0.8</w:t>
            </w:r>
            <w:r w:rsidR="00B86F6E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-1.54)</w:t>
            </w:r>
          </w:p>
        </w:tc>
      </w:tr>
      <w:tr w:rsidR="009E7DBF" w14:paraId="71042840" w14:textId="77777777">
        <w:trPr>
          <w:trHeight w:val="302"/>
        </w:trPr>
        <w:tc>
          <w:tcPr>
            <w:tcW w:w="720" w:type="pct"/>
          </w:tcPr>
          <w:p w14:paraId="1A2948EE" w14:textId="77777777" w:rsidR="009E7DBF" w:rsidRDefault="00000000">
            <w:pPr>
              <w:jc w:val="left"/>
              <w:rPr>
                <w:rFonts w:eastAsia="宋体"/>
                <w:b/>
                <w:bCs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Women</w:t>
            </w:r>
          </w:p>
        </w:tc>
        <w:tc>
          <w:tcPr>
            <w:tcW w:w="584" w:type="pct"/>
          </w:tcPr>
          <w:p w14:paraId="3CDF9659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878" w:type="pct"/>
          </w:tcPr>
          <w:p w14:paraId="68979D89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42" w:type="pct"/>
          </w:tcPr>
          <w:p w14:paraId="1B837C5E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8" w:type="pct"/>
          </w:tcPr>
          <w:p w14:paraId="1E46F5B2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</w:tcPr>
          <w:p w14:paraId="234C7573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94" w:type="pct"/>
          </w:tcPr>
          <w:p w14:paraId="474270B4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91" w:type="pct"/>
          </w:tcPr>
          <w:p w14:paraId="5AEA7E82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</w:tr>
      <w:tr w:rsidR="009E7DBF" w14:paraId="614DB7B6" w14:textId="77777777">
        <w:trPr>
          <w:trHeight w:val="302"/>
        </w:trPr>
        <w:tc>
          <w:tcPr>
            <w:tcW w:w="720" w:type="pct"/>
          </w:tcPr>
          <w:p w14:paraId="47891616" w14:textId="77777777" w:rsidR="009E7DB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Quartile 4</w:t>
            </w:r>
          </w:p>
        </w:tc>
        <w:tc>
          <w:tcPr>
            <w:tcW w:w="584" w:type="pct"/>
          </w:tcPr>
          <w:p w14:paraId="71212720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/1217</w:t>
            </w:r>
          </w:p>
        </w:tc>
        <w:tc>
          <w:tcPr>
            <w:tcW w:w="878" w:type="pct"/>
          </w:tcPr>
          <w:p w14:paraId="1FE6EE5D" w14:textId="4C453B59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 w:rsidR="00B86F6E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.1</w:t>
            </w:r>
            <w:r w:rsidR="00B86F6E"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-1.</w:t>
            </w:r>
            <w:r w:rsidR="00B86F6E">
              <w:rPr>
                <w:kern w:val="0"/>
                <w:szCs w:val="21"/>
              </w:rPr>
              <w:t>7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42" w:type="pct"/>
          </w:tcPr>
          <w:p w14:paraId="79532373" w14:textId="1A6A249C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 (1.11-1.69)</w:t>
            </w:r>
          </w:p>
        </w:tc>
        <w:tc>
          <w:tcPr>
            <w:tcW w:w="98" w:type="pct"/>
          </w:tcPr>
          <w:p w14:paraId="0583DF6D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</w:tcPr>
          <w:p w14:paraId="2F1F1AC3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/1217</w:t>
            </w:r>
          </w:p>
        </w:tc>
        <w:tc>
          <w:tcPr>
            <w:tcW w:w="694" w:type="pct"/>
          </w:tcPr>
          <w:p w14:paraId="57526D3A" w14:textId="74F77ABF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  <w:r w:rsidR="00B86F6E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1.07-2.9</w:t>
            </w:r>
            <w:r w:rsidR="00B86F6E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91" w:type="pct"/>
          </w:tcPr>
          <w:p w14:paraId="1035215D" w14:textId="3120CE1E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  <w:r w:rsidR="00B86F6E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.08-2.92)</w:t>
            </w:r>
          </w:p>
        </w:tc>
      </w:tr>
      <w:tr w:rsidR="009E7DBF" w14:paraId="1634DEA8" w14:textId="77777777">
        <w:trPr>
          <w:trHeight w:val="302"/>
        </w:trPr>
        <w:tc>
          <w:tcPr>
            <w:tcW w:w="720" w:type="pct"/>
          </w:tcPr>
          <w:p w14:paraId="7D8DB387" w14:textId="77777777" w:rsidR="009E7DB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Quartile 3</w:t>
            </w:r>
          </w:p>
        </w:tc>
        <w:tc>
          <w:tcPr>
            <w:tcW w:w="584" w:type="pct"/>
          </w:tcPr>
          <w:p w14:paraId="402D5042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/1215</w:t>
            </w:r>
          </w:p>
        </w:tc>
        <w:tc>
          <w:tcPr>
            <w:tcW w:w="878" w:type="pct"/>
          </w:tcPr>
          <w:p w14:paraId="256CC487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42" w:type="pct"/>
          </w:tcPr>
          <w:p w14:paraId="58BC2CA2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98" w:type="pct"/>
          </w:tcPr>
          <w:p w14:paraId="46092887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</w:tcPr>
          <w:p w14:paraId="6864AF89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/1215</w:t>
            </w:r>
          </w:p>
        </w:tc>
        <w:tc>
          <w:tcPr>
            <w:tcW w:w="694" w:type="pct"/>
          </w:tcPr>
          <w:p w14:paraId="79AF1B91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91" w:type="pct"/>
          </w:tcPr>
          <w:p w14:paraId="4DC19318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9E7DBF" w14:paraId="4F847F11" w14:textId="77777777">
        <w:trPr>
          <w:trHeight w:val="302"/>
        </w:trPr>
        <w:tc>
          <w:tcPr>
            <w:tcW w:w="720" w:type="pct"/>
          </w:tcPr>
          <w:p w14:paraId="054E8BD5" w14:textId="77777777" w:rsidR="009E7DB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Quartile 2</w:t>
            </w:r>
          </w:p>
        </w:tc>
        <w:tc>
          <w:tcPr>
            <w:tcW w:w="584" w:type="pct"/>
          </w:tcPr>
          <w:p w14:paraId="315711B8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/1216</w:t>
            </w:r>
          </w:p>
        </w:tc>
        <w:tc>
          <w:tcPr>
            <w:tcW w:w="878" w:type="pct"/>
          </w:tcPr>
          <w:p w14:paraId="744F812E" w14:textId="0E08FE02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0.8</w:t>
            </w:r>
            <w:r w:rsidR="00B86F6E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1.24)</w:t>
            </w:r>
          </w:p>
        </w:tc>
        <w:tc>
          <w:tcPr>
            <w:tcW w:w="742" w:type="pct"/>
          </w:tcPr>
          <w:p w14:paraId="291BAA8A" w14:textId="197DF98B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0.8</w:t>
            </w:r>
            <w:r w:rsidR="00B86F6E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1.24)</w:t>
            </w:r>
          </w:p>
        </w:tc>
        <w:tc>
          <w:tcPr>
            <w:tcW w:w="98" w:type="pct"/>
          </w:tcPr>
          <w:p w14:paraId="256A281B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</w:tcPr>
          <w:p w14:paraId="74916195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/1216</w:t>
            </w:r>
          </w:p>
        </w:tc>
        <w:tc>
          <w:tcPr>
            <w:tcW w:w="694" w:type="pct"/>
          </w:tcPr>
          <w:p w14:paraId="08597FCD" w14:textId="77A6BC19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 w:rsidR="00B86F6E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0.8</w:t>
            </w:r>
            <w:r w:rsidR="00B86F6E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2.2</w:t>
            </w:r>
            <w:r w:rsidR="00B86F6E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91" w:type="pct"/>
          </w:tcPr>
          <w:p w14:paraId="6C8899E3" w14:textId="4CB34BAB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 (0.81-2.2</w:t>
            </w:r>
            <w:r w:rsidR="00B86F6E"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</w:tr>
      <w:tr w:rsidR="009E7DBF" w14:paraId="70E75866" w14:textId="77777777">
        <w:trPr>
          <w:trHeight w:val="302"/>
        </w:trPr>
        <w:tc>
          <w:tcPr>
            <w:tcW w:w="720" w:type="pct"/>
          </w:tcPr>
          <w:p w14:paraId="290B94B5" w14:textId="77777777" w:rsidR="009E7DB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Quartile 1</w:t>
            </w:r>
          </w:p>
        </w:tc>
        <w:tc>
          <w:tcPr>
            <w:tcW w:w="584" w:type="pct"/>
          </w:tcPr>
          <w:p w14:paraId="3C549BF3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/1215</w:t>
            </w:r>
          </w:p>
        </w:tc>
        <w:tc>
          <w:tcPr>
            <w:tcW w:w="878" w:type="pct"/>
          </w:tcPr>
          <w:p w14:paraId="14EF9BF6" w14:textId="60E776B6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 w:rsidR="00B86F6E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1.0</w:t>
            </w:r>
            <w:r w:rsidR="00B86F6E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-1.65)</w:t>
            </w:r>
          </w:p>
        </w:tc>
        <w:tc>
          <w:tcPr>
            <w:tcW w:w="742" w:type="pct"/>
          </w:tcPr>
          <w:p w14:paraId="473EE84F" w14:textId="473913F3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 (1.03-1.61)</w:t>
            </w:r>
          </w:p>
        </w:tc>
        <w:tc>
          <w:tcPr>
            <w:tcW w:w="98" w:type="pct"/>
          </w:tcPr>
          <w:p w14:paraId="53630487" w14:textId="77777777" w:rsidR="009E7DBF" w:rsidRDefault="009E7DB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593" w:type="pct"/>
          </w:tcPr>
          <w:p w14:paraId="18B1831E" w14:textId="77777777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/1215</w:t>
            </w:r>
          </w:p>
        </w:tc>
        <w:tc>
          <w:tcPr>
            <w:tcW w:w="694" w:type="pct"/>
          </w:tcPr>
          <w:p w14:paraId="6CFFC1BB" w14:textId="2F103EF6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 w:rsidR="00B86F6E">
              <w:rPr>
                <w:kern w:val="0"/>
                <w:szCs w:val="21"/>
              </w:rPr>
              <w:t>80</w:t>
            </w:r>
            <w:r>
              <w:rPr>
                <w:kern w:val="0"/>
                <w:szCs w:val="21"/>
              </w:rPr>
              <w:t xml:space="preserve"> (1.0</w:t>
            </w:r>
            <w:r w:rsidR="00B86F6E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-3.0</w:t>
            </w:r>
            <w:r w:rsidR="00B86F6E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91" w:type="pct"/>
          </w:tcPr>
          <w:p w14:paraId="2AB806BD" w14:textId="580A6C16" w:rsidR="009E7DB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  <w:r w:rsidR="00B86F6E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1.0</w:t>
            </w:r>
            <w:r w:rsidR="00B86F6E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-3.0</w:t>
            </w:r>
            <w:r w:rsidR="00B86F6E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</w:tr>
    </w:tbl>
    <w:p w14:paraId="763735CA" w14:textId="77777777" w:rsidR="009E7DBF" w:rsidRDefault="00000000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CVD</w:t>
      </w:r>
      <w:r>
        <w:rPr>
          <w:rFonts w:ascii="Times New Roman" w:eastAsia="宋体" w:hAnsi="Times New Roman" w:cs="Times New Roman" w:hint="eastAsia"/>
          <w:kern w:val="0"/>
          <w:szCs w:val="21"/>
        </w:rPr>
        <w:t>,</w:t>
      </w:r>
      <w:r>
        <w:rPr>
          <w:rFonts w:ascii="Times New Roman" w:eastAsia="宋体" w:hAnsi="Times New Roman" w:cs="Times New Roman"/>
          <w:kern w:val="0"/>
          <w:szCs w:val="21"/>
        </w:rPr>
        <w:t xml:space="preserve"> cardiovascular disease; HR, hazard ratio; CI, confidence interval; HGS, handgrip strength; SMM, Skeletal muscle mass; Model 1 was adjusted age (continuous), BMI (continuous); Model 2 was adjusted for Model 1 plus ethnicity, professional qualifications, gross income, duration of diabetes, history of recent medication for diabetes (insulin), baseline prevalence of hypertension,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smoking status, alcohol intake frequency, physical activity, sleep chronotype, and dietary intake (oily fish, fruits and vegetables, red meat, and processed meat). </w:t>
      </w:r>
    </w:p>
    <w:p w14:paraId="3F178696" w14:textId="77777777" w:rsidR="009E7DBF" w:rsidRDefault="009E7DBF"/>
    <w:sectPr w:rsidR="009E7D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0NDCwMTQ0sjC3NjcyUdpeDU4uLM/DyQAsNaAEybQsYsAAAA"/>
    <w:docVar w:name="commondata" w:val="eyJoZGlkIjoiYzNmNzQ0NTEwZmZkNjEzZjhkNzU0OGRlZmM3Njc3ODYifQ=="/>
  </w:docVars>
  <w:rsids>
    <w:rsidRoot w:val="009E7DBF"/>
    <w:rsid w:val="009E7DBF"/>
    <w:rsid w:val="00B4499D"/>
    <w:rsid w:val="00B86F6E"/>
    <w:rsid w:val="4A46333B"/>
    <w:rsid w:val="4F3A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6D685"/>
  <w15:docId w15:val="{35AC87B0-636B-465A-A5CA-526CD604E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5</Words>
  <Characters>883</Characters>
  <Application>Microsoft Office Word</Application>
  <DocSecurity>0</DocSecurity>
  <Lines>147</Lines>
  <Paragraphs>98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玲琪</dc:creator>
  <cp:lastModifiedBy>as J</cp:lastModifiedBy>
  <cp:revision>3</cp:revision>
  <dcterms:created xsi:type="dcterms:W3CDTF">2023-02-20T07:45:00Z</dcterms:created>
  <dcterms:modified xsi:type="dcterms:W3CDTF">2023-07-11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D91F287EDCA4FD3B201486E35E2EC6A</vt:lpwstr>
  </property>
</Properties>
</file>